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2D9455" w14:textId="2BEDF19C" w:rsidR="007D6690" w:rsidRPr="00631B94" w:rsidRDefault="007D6690" w:rsidP="007D6690">
      <w:pPr>
        <w:pStyle w:val="a4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631B9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Table </w:t>
      </w:r>
      <w:r w:rsidR="00075D16" w:rsidRPr="00631B9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S</w:t>
      </w:r>
      <w:r w:rsidR="00E2772B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2</w:t>
      </w:r>
      <w:r w:rsidRPr="00631B9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. </w:t>
      </w:r>
      <w:r w:rsidR="0039251B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Surface markers used to phenotypically characterize cell populations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F25C8F" w:rsidRPr="00631B94" w14:paraId="6D48C585" w14:textId="77777777" w:rsidTr="00F25C8F">
        <w:tc>
          <w:tcPr>
            <w:tcW w:w="4148" w:type="dxa"/>
          </w:tcPr>
          <w:p w14:paraId="41125D45" w14:textId="38D0F238" w:rsidR="00F25C8F" w:rsidRPr="00631B94" w:rsidRDefault="00F25C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1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enotype</w:t>
            </w:r>
          </w:p>
        </w:tc>
        <w:tc>
          <w:tcPr>
            <w:tcW w:w="4148" w:type="dxa"/>
          </w:tcPr>
          <w:p w14:paraId="7890FD0D" w14:textId="02FEFFDB" w:rsidR="00F25C8F" w:rsidRPr="00631B94" w:rsidRDefault="00F25C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1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population name</w:t>
            </w:r>
          </w:p>
        </w:tc>
      </w:tr>
      <w:tr w:rsidR="00F25C8F" w:rsidRPr="00631B94" w14:paraId="6AA2E278" w14:textId="77777777" w:rsidTr="00F25C8F">
        <w:tc>
          <w:tcPr>
            <w:tcW w:w="4148" w:type="dxa"/>
          </w:tcPr>
          <w:p w14:paraId="1BCE6B71" w14:textId="28A39E1B" w:rsidR="00F25C8F" w:rsidRPr="00631B94" w:rsidRDefault="00F25C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1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3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4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R6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R4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4148" w:type="dxa"/>
          </w:tcPr>
          <w:p w14:paraId="58FC85B9" w14:textId="3C8C7A13" w:rsidR="00F25C8F" w:rsidRPr="00631B94" w:rsidRDefault="00F25C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1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17</w:t>
            </w:r>
          </w:p>
        </w:tc>
      </w:tr>
      <w:tr w:rsidR="00F25C8F" w:rsidRPr="00631B94" w14:paraId="6E267B93" w14:textId="77777777" w:rsidTr="00F25C8F">
        <w:tc>
          <w:tcPr>
            <w:tcW w:w="4148" w:type="dxa"/>
          </w:tcPr>
          <w:p w14:paraId="05D714C0" w14:textId="7FB258DC" w:rsidR="00F25C8F" w:rsidRPr="00631B94" w:rsidRDefault="00F25C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1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3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4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R6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R4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XCR3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4148" w:type="dxa"/>
          </w:tcPr>
          <w:p w14:paraId="2743C698" w14:textId="4459CA20" w:rsidR="00F25C8F" w:rsidRPr="00631B94" w:rsidRDefault="003A2B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1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XCR3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Th17</w:t>
            </w:r>
          </w:p>
        </w:tc>
      </w:tr>
      <w:tr w:rsidR="00E250AD" w:rsidRPr="00631B94" w14:paraId="6057B621" w14:textId="77777777" w:rsidTr="00F25C8F">
        <w:tc>
          <w:tcPr>
            <w:tcW w:w="4148" w:type="dxa"/>
          </w:tcPr>
          <w:p w14:paraId="0F39AA8E" w14:textId="11004EF4" w:rsidR="00E250AD" w:rsidRPr="00631B94" w:rsidRDefault="00E250A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1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3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4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R6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R4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XCR3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</w:t>
            </w:r>
          </w:p>
        </w:tc>
        <w:tc>
          <w:tcPr>
            <w:tcW w:w="4148" w:type="dxa"/>
          </w:tcPr>
          <w:p w14:paraId="3250C9BA" w14:textId="4FDDB0D3" w:rsidR="00E250AD" w:rsidRPr="00631B94" w:rsidRDefault="00E250A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1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XCR3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Th17</w:t>
            </w:r>
          </w:p>
        </w:tc>
      </w:tr>
      <w:tr w:rsidR="00F25C8F" w:rsidRPr="00631B94" w14:paraId="609309EA" w14:textId="77777777" w:rsidTr="00F25C8F">
        <w:tc>
          <w:tcPr>
            <w:tcW w:w="4148" w:type="dxa"/>
          </w:tcPr>
          <w:p w14:paraId="555FA5BF" w14:textId="77F2E995" w:rsidR="00F25C8F" w:rsidRPr="00631B94" w:rsidRDefault="00F25C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1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3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4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R6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R4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XCR3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4148" w:type="dxa"/>
          </w:tcPr>
          <w:p w14:paraId="5166673A" w14:textId="21D263F9" w:rsidR="00F25C8F" w:rsidRPr="00631B94" w:rsidRDefault="003A2B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1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17.1</w:t>
            </w:r>
          </w:p>
        </w:tc>
      </w:tr>
      <w:tr w:rsidR="00F25C8F" w:rsidRPr="00631B94" w14:paraId="14CCB74B" w14:textId="77777777" w:rsidTr="00F25C8F">
        <w:tc>
          <w:tcPr>
            <w:tcW w:w="4148" w:type="dxa"/>
          </w:tcPr>
          <w:p w14:paraId="03F03ACA" w14:textId="2F6ABEE6" w:rsidR="00F25C8F" w:rsidRPr="00631B94" w:rsidRDefault="00F25C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1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3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4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R6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R4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XCR3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</w:t>
            </w:r>
          </w:p>
        </w:tc>
        <w:tc>
          <w:tcPr>
            <w:tcW w:w="4148" w:type="dxa"/>
          </w:tcPr>
          <w:p w14:paraId="320C16A0" w14:textId="496DD1A2" w:rsidR="00F25C8F" w:rsidRPr="00631B94" w:rsidRDefault="00F25C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1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N</w:t>
            </w:r>
          </w:p>
        </w:tc>
      </w:tr>
      <w:tr w:rsidR="00F25C8F" w:rsidRPr="00631B94" w14:paraId="4EABC53D" w14:textId="77777777" w:rsidTr="00F25C8F">
        <w:tc>
          <w:tcPr>
            <w:tcW w:w="4148" w:type="dxa"/>
          </w:tcPr>
          <w:p w14:paraId="0CA07072" w14:textId="4BA78311" w:rsidR="00F25C8F" w:rsidRPr="00631B94" w:rsidRDefault="00F25C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1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3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4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R6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XCR3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4148" w:type="dxa"/>
          </w:tcPr>
          <w:p w14:paraId="020681BC" w14:textId="050D49AE" w:rsidR="00F25C8F" w:rsidRPr="00631B94" w:rsidRDefault="00F25C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1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1</w:t>
            </w:r>
          </w:p>
        </w:tc>
      </w:tr>
      <w:tr w:rsidR="00F25C8F" w:rsidRPr="00631B94" w14:paraId="62567AAD" w14:textId="77777777" w:rsidTr="00F25C8F">
        <w:tc>
          <w:tcPr>
            <w:tcW w:w="4148" w:type="dxa"/>
          </w:tcPr>
          <w:p w14:paraId="2EBA9AFE" w14:textId="3012DDA7" w:rsidR="00F25C8F" w:rsidRPr="00631B94" w:rsidRDefault="00F25C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1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3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4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R6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XCR3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R4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4148" w:type="dxa"/>
          </w:tcPr>
          <w:p w14:paraId="47D8C6FC" w14:textId="356FC582" w:rsidR="00F25C8F" w:rsidRPr="00631B94" w:rsidRDefault="00F25C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1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2</w:t>
            </w:r>
          </w:p>
        </w:tc>
      </w:tr>
      <w:tr w:rsidR="00F25C8F" w:rsidRPr="00631B94" w14:paraId="05E26F52" w14:textId="77777777" w:rsidTr="00F25C8F">
        <w:tc>
          <w:tcPr>
            <w:tcW w:w="4148" w:type="dxa"/>
          </w:tcPr>
          <w:p w14:paraId="2AAD237A" w14:textId="3D7D7237" w:rsidR="00F25C8F" w:rsidRPr="00631B94" w:rsidRDefault="00F25C8F" w:rsidP="00F25C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1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3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</w:t>
            </w:r>
            <w:r w:rsidR="00957BEA" w:rsidRPr="00631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957BEA" w:rsidRPr="00631B9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R6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R4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4148" w:type="dxa"/>
          </w:tcPr>
          <w:p w14:paraId="4F36D6FC" w14:textId="4ADF710B" w:rsidR="00F25C8F" w:rsidRPr="00631B94" w:rsidRDefault="00F25C8F" w:rsidP="00F25C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1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17</w:t>
            </w:r>
          </w:p>
        </w:tc>
      </w:tr>
      <w:tr w:rsidR="00F25C8F" w:rsidRPr="00631B94" w14:paraId="5A3B27B0" w14:textId="77777777" w:rsidTr="00F25C8F">
        <w:tc>
          <w:tcPr>
            <w:tcW w:w="4148" w:type="dxa"/>
          </w:tcPr>
          <w:p w14:paraId="17009780" w14:textId="2362E283" w:rsidR="00F25C8F" w:rsidRPr="00631B94" w:rsidRDefault="00F25C8F" w:rsidP="00F25C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1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3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</w:t>
            </w:r>
            <w:r w:rsidR="00957BEA" w:rsidRPr="00631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957BEA" w:rsidRPr="00631B9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R6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R4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XCR3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4148" w:type="dxa"/>
          </w:tcPr>
          <w:p w14:paraId="0CC0C466" w14:textId="259335FB" w:rsidR="00F25C8F" w:rsidRPr="00631B94" w:rsidRDefault="003A2BE1" w:rsidP="00F25C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1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XCR3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Tc17</w:t>
            </w:r>
          </w:p>
        </w:tc>
      </w:tr>
      <w:tr w:rsidR="00F25C8F" w:rsidRPr="00631B94" w14:paraId="0AB7C833" w14:textId="77777777" w:rsidTr="00F25C8F">
        <w:tc>
          <w:tcPr>
            <w:tcW w:w="4148" w:type="dxa"/>
          </w:tcPr>
          <w:p w14:paraId="56CE2F38" w14:textId="6019ED54" w:rsidR="00F25C8F" w:rsidRPr="00631B94" w:rsidRDefault="00F25C8F" w:rsidP="00F25C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1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3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</w:t>
            </w:r>
            <w:r w:rsidR="00957BEA" w:rsidRPr="00631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957BEA" w:rsidRPr="00631B9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R6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R4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XCR3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4148" w:type="dxa"/>
          </w:tcPr>
          <w:p w14:paraId="3EF65215" w14:textId="600AB142" w:rsidR="00F25C8F" w:rsidRPr="00631B94" w:rsidRDefault="003A2BE1" w:rsidP="00F25C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1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17.1</w:t>
            </w:r>
          </w:p>
        </w:tc>
      </w:tr>
      <w:tr w:rsidR="00F25C8F" w:rsidRPr="00631B94" w14:paraId="7E5F9AC2" w14:textId="77777777" w:rsidTr="00F25C8F">
        <w:tc>
          <w:tcPr>
            <w:tcW w:w="4148" w:type="dxa"/>
          </w:tcPr>
          <w:p w14:paraId="0C7D83DD" w14:textId="62907E57" w:rsidR="00F25C8F" w:rsidRPr="00631B94" w:rsidRDefault="00F25C8F" w:rsidP="00F25C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1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3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</w:t>
            </w:r>
            <w:r w:rsidR="00957BEA" w:rsidRPr="00631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957BEA" w:rsidRPr="00631B9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R6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R4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XCR3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</w:t>
            </w:r>
          </w:p>
        </w:tc>
        <w:tc>
          <w:tcPr>
            <w:tcW w:w="4148" w:type="dxa"/>
          </w:tcPr>
          <w:p w14:paraId="4638714E" w14:textId="72ADEF3F" w:rsidR="00F25C8F" w:rsidRPr="00631B94" w:rsidRDefault="00F25C8F" w:rsidP="00F25C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1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N</w:t>
            </w:r>
            <w:r w:rsidR="00763ABC" w:rsidRPr="00631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</w:tr>
      <w:tr w:rsidR="00F25C8F" w:rsidRPr="00631B94" w14:paraId="721F3EFF" w14:textId="77777777" w:rsidTr="00F25C8F">
        <w:tc>
          <w:tcPr>
            <w:tcW w:w="4148" w:type="dxa"/>
          </w:tcPr>
          <w:p w14:paraId="2098FB0E" w14:textId="61AA8E28" w:rsidR="00F25C8F" w:rsidRPr="00631B94" w:rsidRDefault="00F25C8F" w:rsidP="00F25C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1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3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</w:t>
            </w:r>
            <w:r w:rsidR="00957BEA" w:rsidRPr="00631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957BEA" w:rsidRPr="00631B9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R6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XCR3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4148" w:type="dxa"/>
          </w:tcPr>
          <w:p w14:paraId="27E4084D" w14:textId="7F18FB36" w:rsidR="00F25C8F" w:rsidRPr="00631B94" w:rsidRDefault="00F25C8F" w:rsidP="00F25C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1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1</w:t>
            </w:r>
          </w:p>
        </w:tc>
      </w:tr>
      <w:tr w:rsidR="00F25C8F" w:rsidRPr="00631B94" w14:paraId="7EE766C2" w14:textId="77777777" w:rsidTr="00F25C8F">
        <w:tc>
          <w:tcPr>
            <w:tcW w:w="4148" w:type="dxa"/>
          </w:tcPr>
          <w:p w14:paraId="62A8E5FB" w14:textId="4C3B3C39" w:rsidR="00F25C8F" w:rsidRPr="00631B94" w:rsidRDefault="00F25C8F" w:rsidP="00F25C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1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3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</w:t>
            </w:r>
            <w:r w:rsidR="00957BEA" w:rsidRPr="00631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957BEA" w:rsidRPr="00631B9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R6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XCR3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R4</w:t>
            </w:r>
            <w:r w:rsidRPr="00631B9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4148" w:type="dxa"/>
          </w:tcPr>
          <w:p w14:paraId="048BB690" w14:textId="1106DC40" w:rsidR="00F25C8F" w:rsidRPr="00631B94" w:rsidRDefault="00F25C8F" w:rsidP="00F25C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1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2</w:t>
            </w:r>
          </w:p>
        </w:tc>
      </w:tr>
    </w:tbl>
    <w:p w14:paraId="4E74D941" w14:textId="77777777" w:rsidR="000F0661" w:rsidRPr="00F25C8F" w:rsidRDefault="000F0661">
      <w:pPr>
        <w:rPr>
          <w:lang w:val="en-US"/>
        </w:rPr>
      </w:pPr>
    </w:p>
    <w:sectPr w:rsidR="000F0661" w:rsidRPr="00F25C8F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C8F"/>
    <w:rsid w:val="00075D16"/>
    <w:rsid w:val="000F0661"/>
    <w:rsid w:val="0039251B"/>
    <w:rsid w:val="003A2BE1"/>
    <w:rsid w:val="00545DC3"/>
    <w:rsid w:val="00631B94"/>
    <w:rsid w:val="006D38FE"/>
    <w:rsid w:val="00763ABC"/>
    <w:rsid w:val="007D6690"/>
    <w:rsid w:val="00957BEA"/>
    <w:rsid w:val="00E250AD"/>
    <w:rsid w:val="00E2772B"/>
    <w:rsid w:val="00F25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2BDEBF"/>
  <w15:chartTrackingRefBased/>
  <w15:docId w15:val="{277EA59B-1969-4228-A6CE-4EA885A3D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25C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7D669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F9442E-4062-4692-AC51-738F8DBC76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80</Words>
  <Characters>432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tirios Tsiogkas</dc:creator>
  <cp:keywords/>
  <dc:description/>
  <cp:lastModifiedBy>Sotirios Tsiogkas</cp:lastModifiedBy>
  <cp:revision>12</cp:revision>
  <dcterms:created xsi:type="dcterms:W3CDTF">2021-12-26T17:25:00Z</dcterms:created>
  <dcterms:modified xsi:type="dcterms:W3CDTF">2022-03-13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